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03E59" w14:textId="527A42CF" w:rsidR="00C50FA9" w:rsidRPr="00DD5D17" w:rsidRDefault="00C50FA9" w:rsidP="00C50FA9">
      <w:pPr>
        <w:rPr>
          <w:b/>
          <w:bCs/>
          <w:sz w:val="20"/>
          <w:szCs w:val="20"/>
          <w:lang w:val="en-US"/>
        </w:rPr>
      </w:pPr>
      <w:r w:rsidRPr="00DD5D17">
        <w:rPr>
          <w:b/>
          <w:bCs/>
          <w:sz w:val="20"/>
          <w:szCs w:val="20"/>
          <w:lang w:val="en-US"/>
        </w:rPr>
        <w:t xml:space="preserve">Table </w:t>
      </w:r>
      <w:r w:rsidR="009B50E6">
        <w:rPr>
          <w:b/>
          <w:bCs/>
          <w:sz w:val="20"/>
          <w:szCs w:val="20"/>
          <w:lang w:val="en-US"/>
        </w:rPr>
        <w:t>S</w:t>
      </w:r>
      <w:r>
        <w:rPr>
          <w:b/>
          <w:bCs/>
          <w:sz w:val="20"/>
          <w:szCs w:val="20"/>
          <w:lang w:val="en-US"/>
        </w:rPr>
        <w:t>1</w:t>
      </w:r>
      <w:r w:rsidRPr="00DD5D17">
        <w:rPr>
          <w:b/>
          <w:bCs/>
          <w:sz w:val="20"/>
          <w:szCs w:val="20"/>
          <w:lang w:val="en-US"/>
        </w:rPr>
        <w:t xml:space="preserve"> - Partial correlation analysis for ECAS scores and motor function scores before and after treatment initiation </w:t>
      </w:r>
    </w:p>
    <w:tbl>
      <w:tblPr>
        <w:tblStyle w:val="Tabellenraster"/>
        <w:tblW w:w="9067" w:type="dxa"/>
        <w:tblInd w:w="-5" w:type="dxa"/>
        <w:tblLook w:val="04A0" w:firstRow="1" w:lastRow="0" w:firstColumn="1" w:lastColumn="0" w:noHBand="0" w:noVBand="1"/>
      </w:tblPr>
      <w:tblGrid>
        <w:gridCol w:w="2510"/>
        <w:gridCol w:w="1092"/>
        <w:gridCol w:w="1093"/>
        <w:gridCol w:w="1093"/>
        <w:gridCol w:w="1093"/>
        <w:gridCol w:w="1093"/>
        <w:gridCol w:w="1093"/>
      </w:tblGrid>
      <w:tr w:rsidR="00C50FA9" w:rsidRPr="00563EB0" w14:paraId="337D9B5E" w14:textId="77777777" w:rsidTr="002D346E"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16499B3" w14:textId="459D1B93" w:rsidR="00C50FA9" w:rsidRPr="00563EB0" w:rsidRDefault="00C50FA9" w:rsidP="00521B3D">
            <w:pPr>
              <w:spacing w:line="360" w:lineRule="auto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ECAS outcome scores</w:t>
            </w:r>
          </w:p>
          <w:p w14:paraId="1B6938CD" w14:textId="77777777" w:rsidR="00C50FA9" w:rsidRPr="00563EB0" w:rsidRDefault="00C50FA9" w:rsidP="002D346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2EB4E2F8" w14:textId="77777777" w:rsidR="00C50FA9" w:rsidRPr="00563EB0" w:rsidRDefault="00C50FA9" w:rsidP="002D346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ALSFRS-R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C741D68" w14:textId="77777777" w:rsidR="00C50FA9" w:rsidRPr="00563EB0" w:rsidRDefault="00C50FA9" w:rsidP="002D346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HFMSE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D990C67" w14:textId="77777777" w:rsidR="00C50FA9" w:rsidRPr="00563EB0" w:rsidRDefault="00C50FA9" w:rsidP="002D346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RULM</w:t>
            </w:r>
          </w:p>
        </w:tc>
      </w:tr>
      <w:tr w:rsidR="00C50FA9" w:rsidRPr="00563EB0" w14:paraId="7DF6E843" w14:textId="77777777" w:rsidTr="002D346E"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4BE37B7" w14:textId="77777777" w:rsidR="00C50FA9" w:rsidRPr="00563EB0" w:rsidRDefault="00C50FA9" w:rsidP="002D346E">
            <w:pPr>
              <w:spacing w:line="360" w:lineRule="auto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06C6E20" w14:textId="77777777" w:rsidR="00C50FA9" w:rsidRPr="00563EB0" w:rsidRDefault="00C50FA9" w:rsidP="002D346E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i/>
                <w:iCs/>
                <w:color w:val="000000" w:themeColor="text1"/>
                <w:sz w:val="13"/>
                <w:szCs w:val="13"/>
                <w:lang w:val="en-US"/>
              </w:rPr>
              <w:t xml:space="preserve">p 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C9AB34" w14:textId="77777777" w:rsidR="00C50FA9" w:rsidRPr="00563EB0" w:rsidRDefault="00C50FA9" w:rsidP="002D346E">
            <w:pPr>
              <w:spacing w:line="360" w:lineRule="auto"/>
              <w:jc w:val="center"/>
              <w:rPr>
                <w:b/>
                <w:bCs/>
                <w:i/>
                <w:i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i/>
                <w:iCs/>
                <w:color w:val="000000" w:themeColor="text1"/>
                <w:sz w:val="13"/>
                <w:szCs w:val="13"/>
                <w:lang w:val="en-US"/>
              </w:rPr>
              <w:t>r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99ABE" w14:textId="77777777" w:rsidR="00C50FA9" w:rsidRPr="00563EB0" w:rsidRDefault="00C50FA9" w:rsidP="002D346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i/>
                <w:iCs/>
                <w:color w:val="000000" w:themeColor="text1"/>
                <w:sz w:val="13"/>
                <w:szCs w:val="13"/>
                <w:lang w:val="en-US"/>
              </w:rPr>
              <w:t xml:space="preserve">p 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25558" w14:textId="77777777" w:rsidR="00C50FA9" w:rsidRPr="00563EB0" w:rsidRDefault="00C50FA9" w:rsidP="002D346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i/>
                <w:iCs/>
                <w:color w:val="000000" w:themeColor="text1"/>
                <w:sz w:val="13"/>
                <w:szCs w:val="13"/>
                <w:lang w:val="en-US"/>
              </w:rPr>
              <w:t>r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10781" w14:textId="77777777" w:rsidR="00C50FA9" w:rsidRPr="00563EB0" w:rsidRDefault="00C50FA9" w:rsidP="002D346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i/>
                <w:iCs/>
                <w:color w:val="000000" w:themeColor="text1"/>
                <w:sz w:val="13"/>
                <w:szCs w:val="13"/>
                <w:lang w:val="en-US"/>
              </w:rPr>
              <w:t xml:space="preserve">p 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9C77D" w14:textId="77777777" w:rsidR="00C50FA9" w:rsidRPr="00563EB0" w:rsidRDefault="00C50FA9" w:rsidP="002D346E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i/>
                <w:iCs/>
                <w:color w:val="000000" w:themeColor="text1"/>
                <w:sz w:val="13"/>
                <w:szCs w:val="13"/>
                <w:lang w:val="en-US"/>
              </w:rPr>
              <w:t>r</w:t>
            </w:r>
          </w:p>
        </w:tc>
      </w:tr>
      <w:tr w:rsidR="00C50FA9" w:rsidRPr="00563EB0" w14:paraId="35AA0094" w14:textId="77777777" w:rsidTr="002D346E">
        <w:trPr>
          <w:trHeight w:val="410"/>
        </w:trPr>
        <w:tc>
          <w:tcPr>
            <w:tcW w:w="2510" w:type="dxa"/>
            <w:tcBorders>
              <w:top w:val="single" w:sz="18" w:space="0" w:color="auto"/>
              <w:left w:val="single" w:sz="4" w:space="0" w:color="auto"/>
              <w:bottom w:val="nil"/>
              <w:right w:val="single" w:sz="18" w:space="0" w:color="auto"/>
            </w:tcBorders>
          </w:tcPr>
          <w:p w14:paraId="04395B17" w14:textId="77777777" w:rsidR="00C50FA9" w:rsidRPr="00563EB0" w:rsidRDefault="00C50FA9" w:rsidP="002D346E">
            <w:pPr>
              <w:spacing w:line="360" w:lineRule="auto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Language (0 – 28)</w:t>
            </w:r>
          </w:p>
          <w:p w14:paraId="27682180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0</w:t>
            </w:r>
          </w:p>
          <w:p w14:paraId="60DA026A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14:paraId="269B9153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3922D773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481</w:t>
            </w:r>
          </w:p>
          <w:p w14:paraId="08B01665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945</w:t>
            </w:r>
          </w:p>
        </w:tc>
        <w:tc>
          <w:tcPr>
            <w:tcW w:w="1093" w:type="dxa"/>
            <w:tcBorders>
              <w:top w:val="single" w:sz="18" w:space="0" w:color="auto"/>
              <w:bottom w:val="nil"/>
              <w:right w:val="single" w:sz="6" w:space="0" w:color="auto"/>
            </w:tcBorders>
          </w:tcPr>
          <w:p w14:paraId="6657DC55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53AC9932" w14:textId="48F6258C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163</w:t>
            </w:r>
          </w:p>
          <w:p w14:paraId="1F7DF7B8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016</w:t>
            </w:r>
          </w:p>
        </w:tc>
        <w:tc>
          <w:tcPr>
            <w:tcW w:w="1093" w:type="dxa"/>
            <w:tcBorders>
              <w:top w:val="single" w:sz="18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3E951E8B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79C18605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204</w:t>
            </w:r>
          </w:p>
          <w:p w14:paraId="103F719E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842</w:t>
            </w:r>
          </w:p>
        </w:tc>
        <w:tc>
          <w:tcPr>
            <w:tcW w:w="1093" w:type="dxa"/>
            <w:tcBorders>
              <w:top w:val="single" w:sz="18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6CF6815A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47CD5A6C" w14:textId="13D47C42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289</w:t>
            </w:r>
          </w:p>
          <w:p w14:paraId="2C12BD79" w14:textId="43C7D7AC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46</w:t>
            </w:r>
          </w:p>
        </w:tc>
        <w:tc>
          <w:tcPr>
            <w:tcW w:w="1093" w:type="dxa"/>
            <w:tcBorders>
              <w:top w:val="single" w:sz="18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65FB956F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7FA0B24A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885</w:t>
            </w:r>
          </w:p>
          <w:p w14:paraId="52E4C175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454</w:t>
            </w:r>
          </w:p>
        </w:tc>
        <w:tc>
          <w:tcPr>
            <w:tcW w:w="1093" w:type="dxa"/>
            <w:tcBorders>
              <w:top w:val="single" w:sz="18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2CDE9A05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72C77699" w14:textId="5353FFCA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34</w:t>
            </w:r>
          </w:p>
          <w:p w14:paraId="691DC20B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73</w:t>
            </w:r>
          </w:p>
        </w:tc>
      </w:tr>
      <w:tr w:rsidR="00C50FA9" w:rsidRPr="00563EB0" w14:paraId="1E9B2E43" w14:textId="77777777" w:rsidTr="002D346E">
        <w:tc>
          <w:tcPr>
            <w:tcW w:w="251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</w:tcPr>
          <w:p w14:paraId="55E50CC6" w14:textId="77777777" w:rsidR="00C50FA9" w:rsidRPr="00563EB0" w:rsidRDefault="00C50FA9" w:rsidP="002D346E">
            <w:pPr>
              <w:spacing w:line="360" w:lineRule="auto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Verbal Fluency (0 – 24)</w:t>
            </w:r>
          </w:p>
          <w:p w14:paraId="4F27EE0E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0</w:t>
            </w:r>
          </w:p>
          <w:p w14:paraId="49E47F07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1092" w:type="dxa"/>
            <w:tcBorders>
              <w:top w:val="nil"/>
              <w:left w:val="single" w:sz="18" w:space="0" w:color="auto"/>
              <w:bottom w:val="nil"/>
            </w:tcBorders>
          </w:tcPr>
          <w:p w14:paraId="5DEA179E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7898EDB3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516</w:t>
            </w:r>
          </w:p>
          <w:p w14:paraId="1DE3DC0C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790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6" w:space="0" w:color="auto"/>
            </w:tcBorders>
          </w:tcPr>
          <w:p w14:paraId="497D811D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6ECF1DAF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50</w:t>
            </w:r>
          </w:p>
          <w:p w14:paraId="1AB2AED9" w14:textId="1BD95A8B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62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3EA8071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664E3F12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593</w:t>
            </w:r>
          </w:p>
          <w:p w14:paraId="62D69571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737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D2FEC36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1285BD7E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24</w:t>
            </w:r>
          </w:p>
          <w:p w14:paraId="2FC35780" w14:textId="5F086AE0" w:rsidR="00C50FA9" w:rsidRPr="00563EB0" w:rsidDel="00B47795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78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7400A356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57871247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428</w:t>
            </w:r>
          </w:p>
          <w:p w14:paraId="73D50754" w14:textId="77777777" w:rsidR="00C50FA9" w:rsidRPr="00563EB0" w:rsidDel="00B47795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799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4E87240A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317E7DA8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83</w:t>
            </w:r>
          </w:p>
          <w:p w14:paraId="5CA770B1" w14:textId="63C54E7C" w:rsidR="00C50FA9" w:rsidRPr="00563EB0" w:rsidDel="00B47795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59</w:t>
            </w:r>
          </w:p>
        </w:tc>
      </w:tr>
      <w:tr w:rsidR="00C50FA9" w:rsidRPr="00563EB0" w14:paraId="3A4921A4" w14:textId="77777777" w:rsidTr="002D346E">
        <w:tc>
          <w:tcPr>
            <w:tcW w:w="251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</w:tcPr>
          <w:p w14:paraId="424A92C3" w14:textId="77777777" w:rsidR="00C50FA9" w:rsidRPr="00563EB0" w:rsidRDefault="00C50FA9" w:rsidP="002D346E">
            <w:pPr>
              <w:spacing w:line="360" w:lineRule="auto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Executive Function (0 – 48)</w:t>
            </w:r>
          </w:p>
          <w:p w14:paraId="41ED1530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0</w:t>
            </w:r>
          </w:p>
          <w:p w14:paraId="3F529DD1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1092" w:type="dxa"/>
            <w:tcBorders>
              <w:top w:val="nil"/>
              <w:left w:val="single" w:sz="18" w:space="0" w:color="auto"/>
              <w:bottom w:val="nil"/>
            </w:tcBorders>
          </w:tcPr>
          <w:p w14:paraId="5F7D2A6C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5FD166B8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281</w:t>
            </w:r>
          </w:p>
          <w:p w14:paraId="7F5E99D9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807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6" w:space="0" w:color="auto"/>
            </w:tcBorders>
          </w:tcPr>
          <w:p w14:paraId="6B412772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3D9325F1" w14:textId="607C6DAB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247</w:t>
            </w:r>
          </w:p>
          <w:p w14:paraId="51236D2F" w14:textId="227C9450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57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57208DB9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16E9D065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450</w:t>
            </w:r>
          </w:p>
          <w:p w14:paraId="22EC7288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997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63F29BF4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6D55C398" w14:textId="40E9F9B5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174</w:t>
            </w:r>
          </w:p>
          <w:p w14:paraId="0E3D83E6" w14:textId="77777777" w:rsidR="00C50FA9" w:rsidRPr="00563EB0" w:rsidDel="00B47795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001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68F9D4C3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53641E3F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459</w:t>
            </w:r>
          </w:p>
          <w:p w14:paraId="42E935D2" w14:textId="77777777" w:rsidR="00C50FA9" w:rsidRPr="00563EB0" w:rsidDel="00B47795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871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7C29874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4F5F417A" w14:textId="15CFEF58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171</w:t>
            </w:r>
          </w:p>
          <w:p w14:paraId="145FCD06" w14:textId="242C857B" w:rsidR="00C50FA9" w:rsidRPr="00563EB0" w:rsidDel="00B47795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38</w:t>
            </w:r>
          </w:p>
        </w:tc>
      </w:tr>
      <w:tr w:rsidR="00C50FA9" w:rsidRPr="00563EB0" w14:paraId="1F88BB22" w14:textId="77777777" w:rsidTr="002D346E">
        <w:tc>
          <w:tcPr>
            <w:tcW w:w="2510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</w:tcPr>
          <w:p w14:paraId="229C6ED7" w14:textId="77777777" w:rsidR="00C50FA9" w:rsidRPr="00563EB0" w:rsidRDefault="00C50FA9" w:rsidP="002D346E">
            <w:pPr>
              <w:spacing w:line="360" w:lineRule="auto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Memory (0 – 24)</w:t>
            </w:r>
          </w:p>
          <w:p w14:paraId="6654F4E9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0</w:t>
            </w:r>
          </w:p>
          <w:p w14:paraId="6444816F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1092" w:type="dxa"/>
            <w:tcBorders>
              <w:top w:val="nil"/>
              <w:left w:val="single" w:sz="18" w:space="0" w:color="auto"/>
              <w:bottom w:val="nil"/>
            </w:tcBorders>
          </w:tcPr>
          <w:p w14:paraId="332663A8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62C9DFD2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546</w:t>
            </w:r>
          </w:p>
          <w:p w14:paraId="759C798A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569</w:t>
            </w:r>
          </w:p>
        </w:tc>
        <w:tc>
          <w:tcPr>
            <w:tcW w:w="1093" w:type="dxa"/>
            <w:tcBorders>
              <w:top w:val="nil"/>
              <w:bottom w:val="nil"/>
              <w:right w:val="single" w:sz="6" w:space="0" w:color="auto"/>
            </w:tcBorders>
          </w:tcPr>
          <w:p w14:paraId="0EEFA5D0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1AB8C7A6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40</w:t>
            </w:r>
          </w:p>
          <w:p w14:paraId="3DCFEFCA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32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6D2EF2F8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3D2C0516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564</w:t>
            </w:r>
          </w:p>
          <w:p w14:paraId="5CCBF388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806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174AA0BE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250567ED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34</w:t>
            </w:r>
          </w:p>
          <w:p w14:paraId="5B70ACD6" w14:textId="77777777" w:rsidR="00C50FA9" w:rsidRPr="00563EB0" w:rsidDel="00B47795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057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CA3815C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77A6644F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276</w:t>
            </w:r>
          </w:p>
          <w:p w14:paraId="45632C40" w14:textId="77777777" w:rsidR="00C50FA9" w:rsidRPr="00563EB0" w:rsidDel="00B47795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658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14:paraId="08A56F57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4DAD1926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249</w:t>
            </w:r>
          </w:p>
          <w:p w14:paraId="04AA97A8" w14:textId="77777777" w:rsidR="00C50FA9" w:rsidRPr="00563EB0" w:rsidDel="00B47795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03</w:t>
            </w:r>
          </w:p>
        </w:tc>
      </w:tr>
      <w:tr w:rsidR="00C50FA9" w:rsidRPr="00563EB0" w14:paraId="58F427A9" w14:textId="77777777" w:rsidTr="002D346E"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B7FDC8B" w14:textId="77777777" w:rsidR="00C50FA9" w:rsidRPr="00563EB0" w:rsidRDefault="00C50FA9" w:rsidP="002D346E">
            <w:pPr>
              <w:spacing w:line="360" w:lineRule="auto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Visuospatial (0 – 28)</w:t>
            </w:r>
          </w:p>
          <w:p w14:paraId="533CAE7D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0</w:t>
            </w:r>
          </w:p>
          <w:p w14:paraId="59FEE420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1092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14:paraId="22827CFD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0301B5D4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616</w:t>
            </w:r>
          </w:p>
          <w:p w14:paraId="73A9372A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487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single" w:sz="6" w:space="0" w:color="auto"/>
            </w:tcBorders>
          </w:tcPr>
          <w:p w14:paraId="3DB64C75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159FFB33" w14:textId="1910C3FE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116</w:t>
            </w:r>
          </w:p>
          <w:p w14:paraId="35748D13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61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5354D88F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7904CACD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372</w:t>
            </w:r>
          </w:p>
          <w:p w14:paraId="47E5070B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594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384C127B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596DB839" w14:textId="42F0C5FF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205</w:t>
            </w:r>
          </w:p>
          <w:p w14:paraId="61413DBE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23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1EEA9677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289B110C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447</w:t>
            </w:r>
          </w:p>
          <w:p w14:paraId="5FE9CD94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304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278086E7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08C4011F" w14:textId="5573E82E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175</w:t>
            </w:r>
          </w:p>
          <w:p w14:paraId="626BB463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235</w:t>
            </w:r>
          </w:p>
        </w:tc>
      </w:tr>
      <w:tr w:rsidR="00C50FA9" w:rsidRPr="00563EB0" w14:paraId="2A41DCF6" w14:textId="77777777" w:rsidTr="002D346E"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</w:tcPr>
          <w:p w14:paraId="29A2553D" w14:textId="77777777" w:rsidR="00C50FA9" w:rsidRPr="00563EB0" w:rsidRDefault="00C50FA9" w:rsidP="002D346E">
            <w:pPr>
              <w:spacing w:line="360" w:lineRule="auto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ALS-specific (0 – 100)</w:t>
            </w:r>
          </w:p>
          <w:p w14:paraId="53ACCCA4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0</w:t>
            </w:r>
          </w:p>
          <w:p w14:paraId="2733945C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18" w:space="0" w:color="auto"/>
              <w:bottom w:val="nil"/>
            </w:tcBorders>
          </w:tcPr>
          <w:p w14:paraId="00CF4CAA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2BBCD4ED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641</w:t>
            </w:r>
          </w:p>
          <w:p w14:paraId="0641404D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626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  <w:right w:val="single" w:sz="6" w:space="0" w:color="auto"/>
            </w:tcBorders>
          </w:tcPr>
          <w:p w14:paraId="104C6B6E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5EC2258D" w14:textId="13E8642E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108</w:t>
            </w:r>
          </w:p>
          <w:p w14:paraId="59277876" w14:textId="29577BC0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113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5A452E1E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2B071A47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697</w:t>
            </w:r>
          </w:p>
          <w:p w14:paraId="4A87E66A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561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5A9F5B6E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2E836C85" w14:textId="6AA5A82E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90</w:t>
            </w:r>
          </w:p>
          <w:p w14:paraId="02E6F0D4" w14:textId="68504B99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135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70B1A591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6A29A07D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963</w:t>
            </w:r>
          </w:p>
          <w:p w14:paraId="59FED312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667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14:paraId="1FF43674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76D9BC9B" w14:textId="1921DC5F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11</w:t>
            </w:r>
          </w:p>
          <w:p w14:paraId="1A25768E" w14:textId="35565E00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100</w:t>
            </w:r>
          </w:p>
        </w:tc>
      </w:tr>
      <w:tr w:rsidR="00C50FA9" w:rsidRPr="00563EB0" w14:paraId="7D9E53E4" w14:textId="77777777" w:rsidTr="002D346E"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BC685C3" w14:textId="77777777" w:rsidR="00C50FA9" w:rsidRPr="00563EB0" w:rsidRDefault="00C50FA9" w:rsidP="002D346E">
            <w:pPr>
              <w:spacing w:line="360" w:lineRule="auto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Non-ALS-specific (0 – 36)</w:t>
            </w:r>
          </w:p>
          <w:p w14:paraId="4A064CC0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0</w:t>
            </w:r>
          </w:p>
          <w:p w14:paraId="6EBB4374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1092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14:paraId="2117B3F3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255F4007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561</w:t>
            </w:r>
          </w:p>
          <w:p w14:paraId="522822B6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494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  <w:right w:val="single" w:sz="6" w:space="0" w:color="auto"/>
            </w:tcBorders>
          </w:tcPr>
          <w:p w14:paraId="68C8759C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6D54C52D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35</w:t>
            </w:r>
          </w:p>
          <w:p w14:paraId="681D3194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58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4303D9B3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05C38731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609</w:t>
            </w:r>
          </w:p>
          <w:p w14:paraId="39260A24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713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035FC86B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0C987356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19</w:t>
            </w:r>
          </w:p>
          <w:p w14:paraId="4F8D6223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085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7DFAC5E2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188661E5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287</w:t>
            </w:r>
          </w:p>
          <w:p w14:paraId="76664C27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494</w:t>
            </w:r>
          </w:p>
        </w:tc>
        <w:tc>
          <w:tcPr>
            <w:tcW w:w="1093" w:type="dxa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4D847CB0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6EB043FA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244</w:t>
            </w:r>
          </w:p>
          <w:p w14:paraId="7B2CB811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158</w:t>
            </w:r>
          </w:p>
        </w:tc>
      </w:tr>
      <w:tr w:rsidR="00C50FA9" w:rsidRPr="00563EB0" w14:paraId="74F0EA48" w14:textId="77777777" w:rsidTr="002D346E">
        <w:tc>
          <w:tcPr>
            <w:tcW w:w="2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E054B70" w14:textId="77777777" w:rsidR="00C50FA9" w:rsidRPr="00563EB0" w:rsidRDefault="00C50FA9" w:rsidP="002D346E">
            <w:pPr>
              <w:spacing w:line="360" w:lineRule="auto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  <w:t>ECAS total (0 – 136)</w:t>
            </w:r>
          </w:p>
          <w:p w14:paraId="6C2BDA08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0</w:t>
            </w:r>
          </w:p>
          <w:p w14:paraId="695856A5" w14:textId="77777777" w:rsidR="00C50FA9" w:rsidRPr="00563EB0" w:rsidRDefault="00C50FA9" w:rsidP="002D346E">
            <w:pPr>
              <w:spacing w:line="360" w:lineRule="auto"/>
              <w:ind w:left="708"/>
              <w:jc w:val="both"/>
              <w:rPr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V</w:t>
            </w:r>
            <w:r w:rsidRPr="00AB07CE">
              <w:rPr>
                <w:color w:val="000000" w:themeColor="text1"/>
                <w:sz w:val="13"/>
                <w:szCs w:val="13"/>
                <w:vertAlign w:val="subscript"/>
                <w:lang w:val="en-US"/>
              </w:rPr>
              <w:t>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</w:tcPr>
          <w:p w14:paraId="7D00EDF3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27B586B4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827</w:t>
            </w:r>
          </w:p>
          <w:p w14:paraId="79FD71F1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90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0B09207E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783031A6" w14:textId="72BA7DCF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51</w:t>
            </w:r>
          </w:p>
          <w:p w14:paraId="6BEDB021" w14:textId="0437A917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28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188AC186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1E2EFBF0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876</w:t>
            </w:r>
          </w:p>
          <w:p w14:paraId="0B83D9E4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768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5C4AC00A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3AB63306" w14:textId="3699140C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36</w:t>
            </w:r>
          </w:p>
          <w:p w14:paraId="7AD03C87" w14:textId="51EA371B" w:rsidR="00C50FA9" w:rsidRPr="00563EB0" w:rsidRDefault="00BD2390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69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21AEEE99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4F041842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748</w:t>
            </w:r>
          </w:p>
          <w:p w14:paraId="6B236A0D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938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48A858E7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  <w:p w14:paraId="7D676A35" w14:textId="77777777" w:rsidR="00C50FA9" w:rsidRPr="00563EB0" w:rsidRDefault="00C50FA9" w:rsidP="002D346E">
            <w:pPr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 w:rsidRPr="00563EB0">
              <w:rPr>
                <w:color w:val="000000" w:themeColor="text1"/>
                <w:sz w:val="13"/>
                <w:szCs w:val="13"/>
                <w:lang w:val="en-US"/>
              </w:rPr>
              <w:t>0.074</w:t>
            </w:r>
          </w:p>
          <w:p w14:paraId="036280B9" w14:textId="5A822E45" w:rsidR="00C50FA9" w:rsidRPr="00563EB0" w:rsidRDefault="00BD2390" w:rsidP="002D346E">
            <w:pPr>
              <w:keepNext/>
              <w:spacing w:line="360" w:lineRule="auto"/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color w:val="000000" w:themeColor="text1"/>
                <w:sz w:val="13"/>
                <w:szCs w:val="13"/>
                <w:lang w:val="en-US"/>
              </w:rPr>
              <w:t>–</w:t>
            </w:r>
            <w:r w:rsidR="00C50FA9" w:rsidRPr="00563EB0">
              <w:rPr>
                <w:color w:val="000000" w:themeColor="text1"/>
                <w:sz w:val="13"/>
                <w:szCs w:val="13"/>
                <w:lang w:val="en-US"/>
              </w:rPr>
              <w:t>0.018</w:t>
            </w:r>
          </w:p>
        </w:tc>
      </w:tr>
    </w:tbl>
    <w:p w14:paraId="5958CB62" w14:textId="77777777" w:rsidR="00C50FA9" w:rsidRPr="00DD5D17" w:rsidRDefault="00C50FA9" w:rsidP="00C50FA9">
      <w:pPr>
        <w:jc w:val="both"/>
        <w:rPr>
          <w:sz w:val="14"/>
          <w:szCs w:val="14"/>
          <w:lang w:val="en-US"/>
        </w:rPr>
      </w:pPr>
      <w:r w:rsidRPr="00DD5D17">
        <w:rPr>
          <w:sz w:val="14"/>
          <w:szCs w:val="14"/>
          <w:lang w:val="en-US"/>
        </w:rPr>
        <w:t xml:space="preserve">ALSFRS-R: ALS functional rating scale-revised; ECAS: Edinburgh Cognitive and Behavioral ALS Screen; HFMSE: Hammersmith </w:t>
      </w:r>
      <w:r>
        <w:rPr>
          <w:sz w:val="14"/>
          <w:szCs w:val="14"/>
          <w:lang w:val="en-US"/>
        </w:rPr>
        <w:t>F</w:t>
      </w:r>
      <w:r w:rsidRPr="00DD5D17">
        <w:rPr>
          <w:sz w:val="14"/>
          <w:szCs w:val="14"/>
          <w:lang w:val="en-US"/>
        </w:rPr>
        <w:t xml:space="preserve">unctional </w:t>
      </w:r>
      <w:r>
        <w:rPr>
          <w:sz w:val="14"/>
          <w:szCs w:val="14"/>
          <w:lang w:val="en-US"/>
        </w:rPr>
        <w:t>M</w:t>
      </w:r>
      <w:r w:rsidRPr="00DD5D17">
        <w:rPr>
          <w:sz w:val="14"/>
          <w:szCs w:val="14"/>
          <w:lang w:val="en-US"/>
        </w:rPr>
        <w:t xml:space="preserve">otor </w:t>
      </w:r>
      <w:r>
        <w:rPr>
          <w:sz w:val="14"/>
          <w:szCs w:val="14"/>
          <w:lang w:val="en-US"/>
        </w:rPr>
        <w:t>S</w:t>
      </w:r>
      <w:r w:rsidRPr="00DD5D17">
        <w:rPr>
          <w:sz w:val="14"/>
          <w:szCs w:val="14"/>
          <w:lang w:val="en-US"/>
        </w:rPr>
        <w:t xml:space="preserve">cale </w:t>
      </w:r>
      <w:r>
        <w:rPr>
          <w:sz w:val="14"/>
          <w:szCs w:val="14"/>
          <w:lang w:val="en-US"/>
        </w:rPr>
        <w:t>E</w:t>
      </w:r>
      <w:r w:rsidRPr="00DD5D17">
        <w:rPr>
          <w:sz w:val="14"/>
          <w:szCs w:val="14"/>
          <w:lang w:val="en-US"/>
        </w:rPr>
        <w:t>xpanded; RULM: Revised Upper Limb Module</w:t>
      </w:r>
      <w:r w:rsidRPr="004D2BE2">
        <w:rPr>
          <w:sz w:val="14"/>
          <w:szCs w:val="14"/>
          <w:lang w:val="en-US"/>
        </w:rPr>
        <w:t>;</w:t>
      </w:r>
      <w:r>
        <w:rPr>
          <w:sz w:val="14"/>
          <w:szCs w:val="14"/>
          <w:lang w:val="en-US"/>
        </w:rPr>
        <w:t xml:space="preserve"> </w:t>
      </w:r>
      <w:r w:rsidRPr="004D2BE2">
        <w:rPr>
          <w:sz w:val="14"/>
          <w:szCs w:val="14"/>
          <w:lang w:val="en-US"/>
        </w:rPr>
        <w:t>V</w:t>
      </w:r>
      <w:r w:rsidRPr="004D2BE2">
        <w:rPr>
          <w:sz w:val="14"/>
          <w:szCs w:val="14"/>
          <w:vertAlign w:val="subscript"/>
          <w:lang w:val="en-US"/>
        </w:rPr>
        <w:t>0</w:t>
      </w:r>
      <w:r w:rsidRPr="004D2BE2">
        <w:rPr>
          <w:sz w:val="14"/>
          <w:szCs w:val="14"/>
          <w:lang w:val="en-US"/>
        </w:rPr>
        <w:t>: Baseline visit before treatment initiation; V</w:t>
      </w:r>
      <w:r w:rsidRPr="004D2BE2">
        <w:rPr>
          <w:sz w:val="14"/>
          <w:szCs w:val="14"/>
          <w:vertAlign w:val="subscript"/>
          <w:lang w:val="en-US"/>
        </w:rPr>
        <w:t>1</w:t>
      </w:r>
      <w:r w:rsidRPr="004D2BE2">
        <w:rPr>
          <w:sz w:val="14"/>
          <w:szCs w:val="14"/>
          <w:lang w:val="en-US"/>
        </w:rPr>
        <w:t xml:space="preserve">: Follow-up visit </w:t>
      </w:r>
      <w:r>
        <w:rPr>
          <w:sz w:val="14"/>
          <w:szCs w:val="14"/>
          <w:lang w:val="en-US"/>
        </w:rPr>
        <w:t xml:space="preserve">14 months </w:t>
      </w:r>
      <w:r w:rsidRPr="004D2BE2">
        <w:rPr>
          <w:sz w:val="14"/>
          <w:szCs w:val="14"/>
          <w:lang w:val="en-US"/>
        </w:rPr>
        <w:t xml:space="preserve">after treatment </w:t>
      </w:r>
      <w:r>
        <w:rPr>
          <w:sz w:val="14"/>
          <w:szCs w:val="14"/>
          <w:lang w:val="en-US"/>
        </w:rPr>
        <w:t xml:space="preserve">initiation; </w:t>
      </w:r>
      <w:r w:rsidRPr="00DD5D17">
        <w:rPr>
          <w:i/>
          <w:iCs/>
          <w:sz w:val="14"/>
          <w:szCs w:val="14"/>
          <w:lang w:val="en-US"/>
        </w:rPr>
        <w:t>p</w:t>
      </w:r>
      <w:r w:rsidRPr="00DD5D17">
        <w:rPr>
          <w:sz w:val="14"/>
          <w:szCs w:val="14"/>
          <w:lang w:val="en-US"/>
        </w:rPr>
        <w:t xml:space="preserve"> &lt; 0.05 considered statistically significant; </w:t>
      </w:r>
      <w:r w:rsidRPr="00DD5D17">
        <w:rPr>
          <w:i/>
          <w:iCs/>
          <w:sz w:val="14"/>
          <w:szCs w:val="14"/>
          <w:lang w:val="en-US"/>
        </w:rPr>
        <w:t>r</w:t>
      </w:r>
      <w:r w:rsidRPr="00DD5D17">
        <w:rPr>
          <w:sz w:val="14"/>
          <w:szCs w:val="14"/>
          <w:lang w:val="en-US"/>
        </w:rPr>
        <w:t>: Pearson coefficient</w:t>
      </w:r>
      <w:r>
        <w:rPr>
          <w:sz w:val="14"/>
          <w:szCs w:val="14"/>
          <w:lang w:val="en-US"/>
        </w:rPr>
        <w:t xml:space="preserve"> </w:t>
      </w:r>
      <w:r w:rsidRPr="00B20C6F">
        <w:rPr>
          <w:sz w:val="14"/>
          <w:szCs w:val="14"/>
          <w:lang w:val="en-US"/>
        </w:rPr>
        <w:t>controlling for the effect of age and education</w:t>
      </w:r>
    </w:p>
    <w:p w14:paraId="7C5AE9E3" w14:textId="77777777" w:rsidR="00857A9C" w:rsidRPr="00C50FA9" w:rsidRDefault="00857A9C">
      <w:pPr>
        <w:rPr>
          <w:lang w:val="en-US"/>
        </w:rPr>
      </w:pPr>
    </w:p>
    <w:sectPr w:rsidR="00857A9C" w:rsidRPr="00C50F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FA9"/>
    <w:rsid w:val="0004341C"/>
    <w:rsid w:val="003409CD"/>
    <w:rsid w:val="00521B3D"/>
    <w:rsid w:val="00714B5C"/>
    <w:rsid w:val="008029DC"/>
    <w:rsid w:val="00857A9C"/>
    <w:rsid w:val="009B50E6"/>
    <w:rsid w:val="00AB07CE"/>
    <w:rsid w:val="00BD2390"/>
    <w:rsid w:val="00C50FA9"/>
    <w:rsid w:val="00E20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F9C527"/>
  <w15:chartTrackingRefBased/>
  <w15:docId w15:val="{C5CE166E-B21C-0843-B53F-51244BAC2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0F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50FA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Vidovic</dc:creator>
  <cp:keywords/>
  <dc:description/>
  <cp:lastModifiedBy>Maximilian Vidovic</cp:lastModifiedBy>
  <cp:revision>2</cp:revision>
  <dcterms:created xsi:type="dcterms:W3CDTF">2023-05-23T12:05:00Z</dcterms:created>
  <dcterms:modified xsi:type="dcterms:W3CDTF">2023-05-23T12:05:00Z</dcterms:modified>
</cp:coreProperties>
</file>